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1101"/>
        <w:gridCol w:w="1101"/>
        <w:gridCol w:w="1101"/>
        <w:gridCol w:w="1101"/>
        <w:gridCol w:w="1102"/>
        <w:gridCol w:w="1102"/>
        <w:gridCol w:w="1107"/>
        <w:gridCol w:w="1102"/>
        <w:gridCol w:w="1102"/>
        <w:gridCol w:w="1102"/>
        <w:gridCol w:w="1102"/>
        <w:gridCol w:w="1102"/>
      </w:tblGrid>
      <w:tr w:rsidR="00EB0320" w:rsidRPr="002B23AD" w14:paraId="13B86996" w14:textId="77777777" w:rsidTr="009109CA">
        <w:trPr>
          <w:trHeight w:val="340"/>
        </w:trPr>
        <w:tc>
          <w:tcPr>
            <w:tcW w:w="4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7FB7B54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683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  <w:hideMark/>
          </w:tcPr>
          <w:p w14:paraId="55B6FC36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67F69462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H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79A75B99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24720148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  <w:p w14:paraId="44A7F502" w14:textId="77777777" w:rsidR="00EB0320" w:rsidRPr="002B23AD" w:rsidRDefault="00EB0320" w:rsidP="009109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  <w:hideMark/>
          </w:tcPr>
          <w:p w14:paraId="7A6F1CFF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festyle</w:t>
            </w:r>
          </w:p>
        </w:tc>
      </w:tr>
      <w:tr w:rsidR="00EB0320" w:rsidRPr="002B23AD" w14:paraId="3CEFC8E8" w14:textId="77777777" w:rsidTr="009109CA">
        <w:trPr>
          <w:trHeight w:val="680"/>
        </w:trPr>
        <w:tc>
          <w:tcPr>
            <w:tcW w:w="402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4B75837" w14:textId="77777777" w:rsidR="00EB0320" w:rsidRPr="002B23AD" w:rsidRDefault="00EB0320" w:rsidP="009109CA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8BFFCB7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684EBDF0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FD988A4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475BB6FF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488300D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17A82D47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9DDCC5E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3CF6083E" w14:textId="77777777" w:rsidR="00EB0320" w:rsidRPr="002B23AD" w:rsidRDefault="00EB0320" w:rsidP="009109CA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45A7010C" w14:textId="77777777" w:rsidR="00EB0320" w:rsidRPr="002B23AD" w:rsidRDefault="00EB0320" w:rsidP="009109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32E010FC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58F87567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4EBCD2CC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B23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xercise</w:t>
            </w:r>
          </w:p>
        </w:tc>
      </w:tr>
      <w:tr w:rsidR="00EB0320" w:rsidRPr="002B23AD" w14:paraId="77F55E26" w14:textId="77777777" w:rsidTr="009109CA">
        <w:trPr>
          <w:trHeight w:val="349"/>
        </w:trPr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3C3B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27602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5E4A5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17770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FFA4D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2240E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FCE2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5519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889C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18B0F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095BE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D64F4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6B0B2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</w:t>
            </w:r>
          </w:p>
        </w:tc>
      </w:tr>
      <w:tr w:rsidR="00EB0320" w:rsidRPr="002B23AD" w14:paraId="3C45A743" w14:textId="77777777" w:rsidTr="009109CA">
        <w:trPr>
          <w:trHeight w:val="387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CE92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4-2.22]**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E666C5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1.31-1.</w:t>
            </w: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]*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016217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-0.64]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1CF3FA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-0.82]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C8C61E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0.90-1.</w:t>
            </w: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]*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52FF5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-0.84-0.47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EDB9A6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0.49-0.</w:t>
            </w: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]*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F7E1A8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9-1.49]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98C763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0.01-0.21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262D9B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0.11-0.12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B06AE7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-0.97]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01E05C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[0.09-0.</w:t>
            </w: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*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08E4FE" w14:textId="77777777" w:rsidR="00EB0320" w:rsidRPr="002B23AD" w:rsidRDefault="00EB0320" w:rsidP="009109CA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[</w:t>
            </w:r>
            <w:proofErr w:type="gramEnd"/>
            <w:r w:rsidRPr="002B23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-0.14]**</w:t>
            </w:r>
          </w:p>
        </w:tc>
      </w:tr>
    </w:tbl>
    <w:p w14:paraId="5C9F0A11" w14:textId="4B13FF15" w:rsidR="00170938" w:rsidRDefault="00170938"/>
    <w:p w14:paraId="592D9C06" w14:textId="36BA05F1" w:rsidR="000904E1" w:rsidRDefault="00EB0320" w:rsidP="0052409C">
      <w:pPr>
        <w:spacing w:line="240" w:lineRule="auto"/>
        <w:ind w:firstLine="0"/>
      </w:pPr>
      <w:r>
        <w:rPr>
          <w:b/>
          <w:color w:val="222222"/>
          <w:szCs w:val="22"/>
        </w:rPr>
        <w:t xml:space="preserve">Supplementary </w:t>
      </w:r>
      <w:r w:rsidRPr="009C1549">
        <w:rPr>
          <w:b/>
          <w:bCs/>
          <w:color w:val="222222"/>
          <w:sz w:val="22"/>
          <w:szCs w:val="22"/>
        </w:rPr>
        <w:t xml:space="preserve">Table </w:t>
      </w:r>
      <w:r>
        <w:rPr>
          <w:b/>
          <w:bCs/>
          <w:color w:val="222222"/>
          <w:sz w:val="22"/>
          <w:szCs w:val="22"/>
        </w:rPr>
        <w:t>3</w:t>
      </w:r>
      <w:r w:rsidRPr="009C1549">
        <w:rPr>
          <w:b/>
          <w:bCs/>
          <w:color w:val="222222"/>
          <w:sz w:val="22"/>
          <w:szCs w:val="22"/>
        </w:rPr>
        <w:t xml:space="preserve">: </w:t>
      </w:r>
      <w:r>
        <w:rPr>
          <w:b/>
          <w:bCs/>
          <w:color w:val="222222"/>
          <w:sz w:val="22"/>
          <w:szCs w:val="22"/>
        </w:rPr>
        <w:t>Multivariable linear regression assessing association between</w:t>
      </w:r>
      <w:r w:rsidRPr="009C1549">
        <w:rPr>
          <w:b/>
          <w:bCs/>
          <w:color w:val="222222"/>
          <w:sz w:val="22"/>
          <w:szCs w:val="22"/>
        </w:rPr>
        <w:t xml:space="preserve"> self-reported Race/Ethnicity, Family History (FH)</w:t>
      </w:r>
      <w:r>
        <w:rPr>
          <w:b/>
          <w:bCs/>
          <w:color w:val="222222"/>
          <w:sz w:val="22"/>
          <w:szCs w:val="22"/>
        </w:rPr>
        <w:t xml:space="preserve">, and </w:t>
      </w:r>
      <w:r w:rsidRPr="009C1549">
        <w:rPr>
          <w:b/>
          <w:bCs/>
          <w:color w:val="222222"/>
          <w:sz w:val="22"/>
          <w:szCs w:val="22"/>
        </w:rPr>
        <w:t>lifestyle factors</w:t>
      </w:r>
      <w:r>
        <w:rPr>
          <w:b/>
          <w:bCs/>
          <w:color w:val="222222"/>
          <w:sz w:val="22"/>
          <w:szCs w:val="22"/>
        </w:rPr>
        <w:t xml:space="preserve"> with screening intensity (total number of PSA screening tests) among participants without PCa</w:t>
      </w:r>
      <w:r w:rsidRPr="009C1549">
        <w:rPr>
          <w:b/>
          <w:bCs/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>Results</w:t>
      </w:r>
      <w:r w:rsidRPr="009C1549">
        <w:rPr>
          <w:color w:val="222222"/>
          <w:sz w:val="22"/>
          <w:szCs w:val="22"/>
        </w:rPr>
        <w:t xml:space="preserve"> for association </w:t>
      </w:r>
      <w:r>
        <w:rPr>
          <w:color w:val="222222"/>
          <w:sz w:val="22"/>
          <w:szCs w:val="22"/>
        </w:rPr>
        <w:t>between each factor and number of PSA tests recorded in the VA medical record for a given participant</w:t>
      </w:r>
      <w:r w:rsidRPr="009C1549">
        <w:rPr>
          <w:color w:val="222222"/>
          <w:sz w:val="22"/>
          <w:szCs w:val="22"/>
        </w:rPr>
        <w:t xml:space="preserve">. </w:t>
      </w:r>
      <w:r w:rsidRPr="009C1549">
        <w:rPr>
          <w:i/>
          <w:iCs/>
          <w:color w:val="222222"/>
          <w:sz w:val="22"/>
          <w:szCs w:val="22"/>
        </w:rPr>
        <w:t>P</w:t>
      </w:r>
      <w:r w:rsidRPr="009C1549">
        <w:rPr>
          <w:color w:val="222222"/>
          <w:sz w:val="22"/>
          <w:szCs w:val="22"/>
        </w:rPr>
        <w:t xml:space="preserve">-values reported are from </w:t>
      </w:r>
      <w:r>
        <w:rPr>
          <w:color w:val="222222"/>
          <w:sz w:val="22"/>
          <w:szCs w:val="22"/>
        </w:rPr>
        <w:t>linear model</w:t>
      </w:r>
      <w:r w:rsidRPr="00C27D22">
        <w:rPr>
          <w:color w:val="222222"/>
          <w:sz w:val="22"/>
          <w:szCs w:val="22"/>
        </w:rPr>
        <w:t xml:space="preserve"> using self-reported race/ethnicity, family history</w:t>
      </w:r>
      <w:r>
        <w:rPr>
          <w:color w:val="222222"/>
          <w:sz w:val="22"/>
          <w:szCs w:val="22"/>
        </w:rPr>
        <w:t>,</w:t>
      </w:r>
      <w:r w:rsidRPr="00C27D22">
        <w:rPr>
          <w:color w:val="222222"/>
          <w:sz w:val="22"/>
          <w:szCs w:val="22"/>
        </w:rPr>
        <w:t xml:space="preserve"> and three lifestyle factors (non-smoker, BMI, and exercise). </w:t>
      </w:r>
      <w:r>
        <w:rPr>
          <w:color w:val="222222"/>
          <w:sz w:val="22"/>
          <w:szCs w:val="22"/>
        </w:rPr>
        <w:t>Coefficients</w:t>
      </w:r>
      <w:r w:rsidRPr="00C27D22">
        <w:rPr>
          <w:color w:val="222222"/>
          <w:sz w:val="22"/>
          <w:szCs w:val="22"/>
        </w:rPr>
        <w:t xml:space="preserve"> for race/ethnicity were estimated using Non-Hispanic White as reference. </w:t>
      </w:r>
      <w:r>
        <w:rPr>
          <w:color w:val="222222"/>
          <w:sz w:val="22"/>
          <w:szCs w:val="22"/>
        </w:rPr>
        <w:t>F</w:t>
      </w:r>
      <w:r w:rsidRPr="00C27D22">
        <w:rPr>
          <w:color w:val="222222"/>
          <w:sz w:val="22"/>
          <w:szCs w:val="22"/>
        </w:rPr>
        <w:t xml:space="preserve">amily history </w:t>
      </w:r>
      <w:r>
        <w:rPr>
          <w:color w:val="222222"/>
          <w:sz w:val="22"/>
          <w:szCs w:val="22"/>
        </w:rPr>
        <w:t>was defined as</w:t>
      </w:r>
      <w:r w:rsidRPr="00C27D22">
        <w:rPr>
          <w:color w:val="222222"/>
          <w:sz w:val="22"/>
          <w:szCs w:val="22"/>
        </w:rPr>
        <w:t xml:space="preserve"> one or more first-degree relatives diagnosed with prostate cancer.</w:t>
      </w:r>
      <w:r>
        <w:rPr>
          <w:color w:val="222222"/>
          <w:sz w:val="22"/>
          <w:szCs w:val="22"/>
        </w:rPr>
        <w:t xml:space="preserve"> Coefficient for Non-Smoker used Smoker as reference—i.e., non-smokers underwent, on average, one less PSA test. Coefficient for BMI is per unit of BMI. Coefficient for exercise was for those who reported vigorous exercise ≥2 times per week, with exercise &lt;2 times per week as the reference. </w:t>
      </w:r>
      <w:r w:rsidRPr="00C27D22">
        <w:rPr>
          <w:color w:val="222222"/>
          <w:sz w:val="22"/>
          <w:szCs w:val="22"/>
        </w:rPr>
        <w:t>Numbers in brackets are 95% confidence intervals. Significant predictors in the multivariable model are indicated by *(</w:t>
      </w:r>
      <w:r w:rsidRPr="00C27D22">
        <w:rPr>
          <w:i/>
          <w:iCs/>
          <w:color w:val="222222"/>
          <w:sz w:val="22"/>
          <w:szCs w:val="22"/>
        </w:rPr>
        <w:t>p</w:t>
      </w:r>
      <w:r w:rsidRPr="00C27D22">
        <w:rPr>
          <w:color w:val="222222"/>
          <w:sz w:val="22"/>
          <w:szCs w:val="22"/>
        </w:rPr>
        <w:t>&lt;0.01), **(p&lt;</w:t>
      </w:r>
      <w:r>
        <w:rPr>
          <w:color w:val="222222"/>
          <w:sz w:val="22"/>
          <w:szCs w:val="22"/>
        </w:rPr>
        <w:t>0.001</w:t>
      </w:r>
      <w:r w:rsidRPr="00C27D22">
        <w:rPr>
          <w:color w:val="222222"/>
          <w:sz w:val="22"/>
          <w:szCs w:val="22"/>
        </w:rPr>
        <w:t>)</w:t>
      </w:r>
      <w:r>
        <w:rPr>
          <w:color w:val="222222"/>
          <w:sz w:val="22"/>
          <w:szCs w:val="22"/>
        </w:rPr>
        <w:t>.</w:t>
      </w:r>
    </w:p>
    <w:sectPr w:rsidR="000904E1" w:rsidSect="000904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E1"/>
    <w:rsid w:val="00014C42"/>
    <w:rsid w:val="0002389F"/>
    <w:rsid w:val="000904E1"/>
    <w:rsid w:val="00126D31"/>
    <w:rsid w:val="00170938"/>
    <w:rsid w:val="0034786C"/>
    <w:rsid w:val="003F245E"/>
    <w:rsid w:val="00453DF4"/>
    <w:rsid w:val="004F37C5"/>
    <w:rsid w:val="005170C3"/>
    <w:rsid w:val="0052409C"/>
    <w:rsid w:val="00611838"/>
    <w:rsid w:val="006812A9"/>
    <w:rsid w:val="007B1116"/>
    <w:rsid w:val="00821C0D"/>
    <w:rsid w:val="008804B5"/>
    <w:rsid w:val="008A0E05"/>
    <w:rsid w:val="00A52C91"/>
    <w:rsid w:val="00C00CBB"/>
    <w:rsid w:val="00C54E3C"/>
    <w:rsid w:val="00CA3764"/>
    <w:rsid w:val="00EB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E7C9F"/>
  <w15:chartTrackingRefBased/>
  <w15:docId w15:val="{A470D787-34BD-4645-A36F-E8C3ED50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E1"/>
    <w:pPr>
      <w:spacing w:after="80" w:line="480" w:lineRule="auto"/>
      <w:ind w:firstLine="720"/>
      <w:jc w:val="both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, Asona</dc:creator>
  <cp:keywords/>
  <dc:description/>
  <cp:lastModifiedBy>Lui, Asona</cp:lastModifiedBy>
  <cp:revision>3</cp:revision>
  <dcterms:created xsi:type="dcterms:W3CDTF">2022-11-22T18:40:00Z</dcterms:created>
  <dcterms:modified xsi:type="dcterms:W3CDTF">2022-11-22T18:40:00Z</dcterms:modified>
</cp:coreProperties>
</file>